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ECAB0" w14:textId="77777777" w:rsidR="00AC789F" w:rsidRDefault="00AC789F" w:rsidP="00AC789F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  <w:lang w:bidi="ar-EG"/>
        </w:rPr>
      </w:pPr>
      <w:r>
        <w:rPr>
          <w:rFonts w:asciiTheme="majorBidi" w:hAnsiTheme="majorBidi" w:cstheme="majorBidi"/>
          <w:b/>
          <w:bCs/>
          <w:sz w:val="32"/>
          <w:szCs w:val="32"/>
          <w:u w:val="single"/>
          <w:lang w:bidi="ar-EG"/>
        </w:rPr>
        <w:t>Personal and academic data</w:t>
      </w:r>
    </w:p>
    <w:p w14:paraId="32928693" w14:textId="77777777" w:rsidR="001E58E7" w:rsidRPr="00EE47D3" w:rsidRDefault="00EE47D3" w:rsidP="00AC789F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32"/>
          <w:szCs w:val="32"/>
          <w:rtl/>
          <w:lang w:bidi="ar-EG"/>
        </w:rPr>
      </w:pPr>
      <w:proofErr w:type="spellStart"/>
      <w:r>
        <w:rPr>
          <w:rFonts w:asciiTheme="majorBidi" w:hAnsiTheme="majorBidi" w:cstheme="majorBidi"/>
          <w:b/>
          <w:bCs/>
          <w:sz w:val="32"/>
          <w:szCs w:val="32"/>
          <w:u w:val="single"/>
          <w:lang w:bidi="ar-EG"/>
        </w:rPr>
        <w:t>I.</w:t>
      </w:r>
      <w:r w:rsidR="000A31B3" w:rsidRPr="00EE47D3">
        <w:rPr>
          <w:rFonts w:asciiTheme="majorBidi" w:hAnsiTheme="majorBidi" w:cstheme="majorBidi"/>
          <w:b/>
          <w:bCs/>
          <w:sz w:val="32"/>
          <w:szCs w:val="32"/>
          <w:u w:val="single"/>
          <w:lang w:bidi="ar-EG"/>
        </w:rPr>
        <w:t>Personal</w:t>
      </w:r>
      <w:proofErr w:type="spellEnd"/>
      <w:r w:rsidR="000A31B3" w:rsidRPr="00EE47D3">
        <w:rPr>
          <w:rFonts w:asciiTheme="majorBidi" w:hAnsiTheme="majorBidi" w:cstheme="majorBidi"/>
          <w:b/>
          <w:bCs/>
          <w:sz w:val="32"/>
          <w:szCs w:val="32"/>
          <w:u w:val="single"/>
          <w:lang w:bidi="ar-EG"/>
        </w:rPr>
        <w:t xml:space="preserve"> </w:t>
      </w:r>
      <w:r w:rsidR="001E58E7" w:rsidRPr="00EE47D3">
        <w:rPr>
          <w:rFonts w:asciiTheme="majorBidi" w:hAnsiTheme="majorBidi" w:cstheme="majorBidi"/>
          <w:b/>
          <w:bCs/>
          <w:sz w:val="32"/>
          <w:szCs w:val="32"/>
          <w:u w:val="single"/>
          <w:lang w:bidi="ar-EG"/>
        </w:rPr>
        <w:t>data</w:t>
      </w:r>
      <w:r w:rsidR="004E26D7" w:rsidRPr="00EE47D3">
        <w:rPr>
          <w:rFonts w:asciiTheme="majorBidi" w:hAnsiTheme="majorBidi" w:cstheme="majorBidi"/>
          <w:b/>
          <w:bCs/>
          <w:sz w:val="32"/>
          <w:szCs w:val="32"/>
          <w:u w:val="single"/>
          <w:lang w:bidi="ar-EG"/>
        </w:rPr>
        <w:t xml:space="preserve"> </w:t>
      </w:r>
    </w:p>
    <w:p w14:paraId="3A417791" w14:textId="77777777" w:rsidR="001E58E7" w:rsidRDefault="00DC5677" w:rsidP="009B6E61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>
        <w:rPr>
          <w:rFonts w:asciiTheme="majorBidi" w:hAnsiTheme="majorBidi" w:cstheme="majorBidi"/>
          <w:sz w:val="28"/>
          <w:szCs w:val="28"/>
          <w:lang w:bidi="ar-EG"/>
        </w:rPr>
        <w:t>Sex</w:t>
      </w:r>
      <w:r w:rsidR="00F54E5A">
        <w:rPr>
          <w:rFonts w:asciiTheme="majorBidi" w:hAnsiTheme="majorBidi" w:cstheme="majorBidi"/>
          <w:sz w:val="28"/>
          <w:szCs w:val="28"/>
          <w:lang w:bidi="ar-EG"/>
        </w:rPr>
        <w:t>:</w:t>
      </w:r>
      <w:r w:rsidR="001E58E7" w:rsidRPr="005944F2">
        <w:rPr>
          <w:rFonts w:asciiTheme="majorBidi" w:hAnsiTheme="majorBidi" w:cstheme="majorBidi"/>
          <w:sz w:val="28"/>
          <w:szCs w:val="28"/>
          <w:lang w:bidi="ar-EG"/>
        </w:rPr>
        <w:t xml:space="preserve">                       </w:t>
      </w:r>
      <w:r>
        <w:rPr>
          <w:rFonts w:asciiTheme="majorBidi" w:hAnsiTheme="majorBidi" w:cstheme="majorBidi"/>
          <w:sz w:val="28"/>
          <w:szCs w:val="28"/>
          <w:lang w:bidi="ar-EG"/>
        </w:rPr>
        <w:t xml:space="preserve">                   </w:t>
      </w:r>
      <w:r w:rsidR="001E58E7" w:rsidRPr="005944F2">
        <w:rPr>
          <w:rFonts w:asciiTheme="majorBidi" w:hAnsiTheme="majorBidi" w:cstheme="majorBidi"/>
          <w:sz w:val="28"/>
          <w:szCs w:val="28"/>
          <w:lang w:bidi="ar-EG"/>
        </w:rPr>
        <w:t xml:space="preserve">  Male</w:t>
      </w:r>
      <w:r w:rsidR="00ED0D0E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proofErr w:type="gramStart"/>
      <w:r w:rsidR="001E58E7" w:rsidRPr="005944F2">
        <w:rPr>
          <w:rFonts w:asciiTheme="majorBidi" w:hAnsiTheme="majorBidi" w:cstheme="majorBidi"/>
          <w:sz w:val="28"/>
          <w:szCs w:val="28"/>
          <w:lang w:bidi="ar-EG"/>
        </w:rPr>
        <w:t xml:space="preserve">(  </w:t>
      </w:r>
      <w:proofErr w:type="gramEnd"/>
      <w:r w:rsidR="001E58E7" w:rsidRPr="005944F2">
        <w:rPr>
          <w:rFonts w:asciiTheme="majorBidi" w:hAnsiTheme="majorBidi" w:cstheme="majorBidi"/>
          <w:sz w:val="28"/>
          <w:szCs w:val="28"/>
          <w:lang w:bidi="ar-EG"/>
        </w:rPr>
        <w:t xml:space="preserve">   )              Female</w:t>
      </w:r>
      <w:r w:rsidR="00225545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="001E58E7" w:rsidRPr="005944F2">
        <w:rPr>
          <w:rFonts w:asciiTheme="majorBidi" w:hAnsiTheme="majorBidi" w:cstheme="majorBidi"/>
          <w:sz w:val="28"/>
          <w:szCs w:val="28"/>
          <w:lang w:bidi="ar-EG"/>
        </w:rPr>
        <w:t>(     )</w:t>
      </w:r>
    </w:p>
    <w:p w14:paraId="7C94B80F" w14:textId="77777777" w:rsidR="00EE47D3" w:rsidRPr="00EE47D3" w:rsidRDefault="00EE47D3" w:rsidP="00EE47D3">
      <w:pPr>
        <w:pStyle w:val="ListParagraph"/>
        <w:numPr>
          <w:ilvl w:val="0"/>
          <w:numId w:val="1"/>
        </w:numPr>
        <w:bidi w:val="0"/>
        <w:spacing w:line="360" w:lineRule="auto"/>
        <w:jc w:val="both"/>
        <w:rPr>
          <w:rFonts w:asciiTheme="majorBidi" w:hAnsiTheme="majorBidi" w:cstheme="majorBidi"/>
          <w:sz w:val="28"/>
          <w:szCs w:val="28"/>
          <w:lang w:bidi="ar-EG"/>
        </w:rPr>
      </w:pPr>
      <w:r w:rsidRPr="00EE47D3">
        <w:rPr>
          <w:rFonts w:asciiTheme="majorBidi" w:hAnsiTheme="majorBidi" w:cstheme="majorBidi"/>
          <w:sz w:val="28"/>
          <w:szCs w:val="28"/>
          <w:lang w:bidi="ar-EG"/>
        </w:rPr>
        <w:t>Age</w:t>
      </w:r>
      <w:r w:rsidRPr="00EE47D3">
        <w:rPr>
          <w:rFonts w:asciiTheme="majorBidi" w:hAnsiTheme="majorBidi" w:cs="Times New Roman"/>
          <w:sz w:val="28"/>
          <w:szCs w:val="28"/>
          <w:rtl/>
          <w:lang w:bidi="ar-EG"/>
        </w:rPr>
        <w:t xml:space="preserve">: </w:t>
      </w:r>
      <w:r>
        <w:rPr>
          <w:rFonts w:asciiTheme="majorBidi" w:hAnsiTheme="majorBidi" w:cs="Times New Roman"/>
          <w:sz w:val="28"/>
          <w:szCs w:val="28"/>
          <w:lang w:bidi="ar-EG"/>
        </w:rPr>
        <w:t xml:space="preserve">                                           ……………………………</w:t>
      </w:r>
      <w:proofErr w:type="gramStart"/>
      <w:r>
        <w:rPr>
          <w:rFonts w:asciiTheme="majorBidi" w:hAnsiTheme="majorBidi" w:cs="Times New Roman"/>
          <w:sz w:val="28"/>
          <w:szCs w:val="28"/>
          <w:lang w:bidi="ar-EG"/>
        </w:rPr>
        <w:t>…..</w:t>
      </w:r>
      <w:proofErr w:type="gramEnd"/>
    </w:p>
    <w:p w14:paraId="7066151A" w14:textId="77777777" w:rsidR="001E58E7" w:rsidRPr="00EE47D3" w:rsidRDefault="00EE47D3" w:rsidP="00EE47D3">
      <w:pPr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  <w:rtl/>
          <w:lang w:bidi="ar-EG"/>
        </w:rPr>
      </w:pPr>
      <w:proofErr w:type="spellStart"/>
      <w:r>
        <w:rPr>
          <w:rFonts w:asciiTheme="majorBidi" w:hAnsiTheme="majorBidi" w:cstheme="majorBidi"/>
          <w:b/>
          <w:bCs/>
          <w:sz w:val="32"/>
          <w:szCs w:val="32"/>
          <w:u w:val="single"/>
          <w:lang w:bidi="ar-EG"/>
        </w:rPr>
        <w:t>II.</w:t>
      </w:r>
      <w:r w:rsidR="001E58E7" w:rsidRPr="00EE47D3">
        <w:rPr>
          <w:rFonts w:asciiTheme="majorBidi" w:hAnsiTheme="majorBidi" w:cstheme="majorBidi"/>
          <w:b/>
          <w:bCs/>
          <w:sz w:val="32"/>
          <w:szCs w:val="32"/>
          <w:u w:val="single"/>
          <w:lang w:bidi="ar-EG"/>
        </w:rPr>
        <w:t>Academic</w:t>
      </w:r>
      <w:proofErr w:type="spellEnd"/>
      <w:r w:rsidR="001E58E7" w:rsidRPr="00EE47D3">
        <w:rPr>
          <w:rFonts w:asciiTheme="majorBidi" w:hAnsiTheme="majorBidi" w:cstheme="majorBidi"/>
          <w:b/>
          <w:bCs/>
          <w:sz w:val="32"/>
          <w:szCs w:val="32"/>
          <w:u w:val="single"/>
          <w:lang w:bidi="ar-EG"/>
        </w:rPr>
        <w:t xml:space="preserve"> data</w:t>
      </w:r>
      <w:r w:rsidRPr="00EE47D3">
        <w:rPr>
          <w:rFonts w:asciiTheme="majorBidi" w:hAnsiTheme="majorBidi" w:cstheme="majorBidi"/>
          <w:b/>
          <w:bCs/>
          <w:sz w:val="32"/>
          <w:szCs w:val="32"/>
          <w:lang w:bidi="ar-EG"/>
        </w:rPr>
        <w:t xml:space="preserve"> </w:t>
      </w:r>
      <w:r w:rsidRPr="00EE47D3">
        <w:rPr>
          <w:rFonts w:asciiTheme="majorBidi" w:hAnsiTheme="majorBidi" w:cstheme="majorBidi"/>
          <w:sz w:val="32"/>
          <w:szCs w:val="32"/>
          <w:lang w:bidi="ar-EG"/>
        </w:rPr>
        <w:t xml:space="preserve"> </w:t>
      </w:r>
      <w:r w:rsidR="00F54E5A" w:rsidRPr="00EE47D3">
        <w:rPr>
          <w:rFonts w:asciiTheme="majorBidi" w:hAnsiTheme="majorBidi" w:cstheme="majorBidi" w:hint="cs"/>
          <w:sz w:val="32"/>
          <w:szCs w:val="32"/>
          <w:rtl/>
          <w:lang w:bidi="ar-EG"/>
        </w:rPr>
        <w:t xml:space="preserve">  </w:t>
      </w:r>
      <w:r w:rsidR="00FA7DBD" w:rsidRPr="00EE47D3">
        <w:rPr>
          <w:rFonts w:asciiTheme="majorBidi" w:hAnsiTheme="majorBidi" w:cstheme="majorBidi" w:hint="cs"/>
          <w:sz w:val="32"/>
          <w:szCs w:val="32"/>
          <w:rtl/>
          <w:lang w:bidi="ar-EG"/>
        </w:rPr>
        <w:t xml:space="preserve">                   </w:t>
      </w:r>
    </w:p>
    <w:p w14:paraId="174477D1" w14:textId="77777777" w:rsidR="00EE47D3" w:rsidRDefault="00314C38" w:rsidP="00EE47D3">
      <w:pPr>
        <w:pStyle w:val="ListParagraph"/>
        <w:numPr>
          <w:ilvl w:val="0"/>
          <w:numId w:val="1"/>
        </w:numPr>
        <w:bidi w:val="0"/>
        <w:spacing w:line="360" w:lineRule="auto"/>
        <w:ind w:left="360"/>
        <w:jc w:val="both"/>
        <w:rPr>
          <w:rFonts w:asciiTheme="majorBidi" w:hAnsiTheme="majorBidi" w:cstheme="majorBidi"/>
          <w:sz w:val="32"/>
          <w:szCs w:val="32"/>
          <w:lang w:bidi="ar-EG"/>
        </w:rPr>
      </w:pPr>
      <w:r w:rsidRPr="00EE47D3">
        <w:rPr>
          <w:rFonts w:asciiTheme="majorBidi" w:hAnsiTheme="majorBidi" w:cstheme="majorBidi"/>
          <w:sz w:val="32"/>
          <w:szCs w:val="32"/>
          <w:lang w:bidi="ar-EG"/>
        </w:rPr>
        <w:t xml:space="preserve">Academic </w:t>
      </w:r>
      <w:r w:rsidR="00EE47D3" w:rsidRPr="00EE47D3">
        <w:rPr>
          <w:rFonts w:asciiTheme="majorBidi" w:hAnsiTheme="majorBidi" w:cstheme="majorBidi"/>
          <w:sz w:val="32"/>
          <w:szCs w:val="32"/>
          <w:lang w:bidi="ar-EG"/>
        </w:rPr>
        <w:t>Semester</w:t>
      </w:r>
      <w:r w:rsidRPr="00EE47D3">
        <w:rPr>
          <w:rFonts w:asciiTheme="majorBidi" w:hAnsiTheme="majorBidi" w:cstheme="majorBidi"/>
          <w:sz w:val="32"/>
          <w:szCs w:val="32"/>
          <w:lang w:bidi="ar-EG"/>
        </w:rPr>
        <w:t xml:space="preserve">: </w:t>
      </w:r>
    </w:p>
    <w:p w14:paraId="38B539A9" w14:textId="77777777" w:rsidR="00EE47D3" w:rsidRPr="00EE47D3" w:rsidRDefault="00EE47D3" w:rsidP="00EE47D3">
      <w:pPr>
        <w:pStyle w:val="ListParagraph"/>
        <w:numPr>
          <w:ilvl w:val="0"/>
          <w:numId w:val="42"/>
        </w:numPr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  <w:lang w:bidi="ar-EG"/>
        </w:rPr>
      </w:pPr>
      <w:r w:rsidRPr="00EE47D3">
        <w:rPr>
          <w:rFonts w:asciiTheme="majorBidi" w:hAnsiTheme="majorBidi" w:cstheme="majorBidi"/>
          <w:sz w:val="32"/>
          <w:szCs w:val="32"/>
          <w:lang w:bidi="ar-EG"/>
        </w:rPr>
        <w:t>First</w:t>
      </w:r>
    </w:p>
    <w:p w14:paraId="1B71CCBB" w14:textId="77777777" w:rsidR="00EE47D3" w:rsidRPr="00EE47D3" w:rsidRDefault="00EE47D3" w:rsidP="00EE47D3">
      <w:pPr>
        <w:pStyle w:val="ListParagraph"/>
        <w:numPr>
          <w:ilvl w:val="0"/>
          <w:numId w:val="42"/>
        </w:numPr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  <w:lang w:bidi="ar-EG"/>
        </w:rPr>
      </w:pPr>
      <w:r w:rsidRPr="00EE47D3">
        <w:rPr>
          <w:rFonts w:asciiTheme="majorBidi" w:hAnsiTheme="majorBidi" w:cstheme="majorBidi"/>
          <w:sz w:val="32"/>
          <w:szCs w:val="32"/>
          <w:lang w:bidi="ar-EG"/>
        </w:rPr>
        <w:t xml:space="preserve">Third </w:t>
      </w:r>
    </w:p>
    <w:p w14:paraId="77C7EE95" w14:textId="77777777" w:rsidR="00EE47D3" w:rsidRPr="00EE47D3" w:rsidRDefault="00EE47D3" w:rsidP="00EE47D3">
      <w:pPr>
        <w:pStyle w:val="ListParagraph"/>
        <w:numPr>
          <w:ilvl w:val="0"/>
          <w:numId w:val="42"/>
        </w:numPr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  <w:lang w:bidi="ar-EG"/>
        </w:rPr>
      </w:pPr>
      <w:r w:rsidRPr="00EE47D3">
        <w:rPr>
          <w:rFonts w:asciiTheme="majorBidi" w:hAnsiTheme="majorBidi" w:cstheme="majorBidi"/>
          <w:sz w:val="32"/>
          <w:szCs w:val="32"/>
          <w:lang w:bidi="ar-EG"/>
        </w:rPr>
        <w:t>Fifth</w:t>
      </w:r>
    </w:p>
    <w:p w14:paraId="4C18C35D" w14:textId="77777777" w:rsidR="00314C38" w:rsidRPr="00EE47D3" w:rsidRDefault="00EE47D3" w:rsidP="00EE47D3">
      <w:pPr>
        <w:pStyle w:val="ListParagraph"/>
        <w:numPr>
          <w:ilvl w:val="0"/>
          <w:numId w:val="42"/>
        </w:numPr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  <w:lang w:bidi="ar-EG"/>
        </w:rPr>
      </w:pPr>
      <w:r w:rsidRPr="00EE47D3">
        <w:rPr>
          <w:rFonts w:asciiTheme="majorBidi" w:hAnsiTheme="majorBidi" w:cstheme="majorBidi"/>
          <w:sz w:val="32"/>
          <w:szCs w:val="32"/>
          <w:lang w:bidi="ar-EG"/>
        </w:rPr>
        <w:t>Seventh</w:t>
      </w:r>
      <w:r w:rsidR="00314C38" w:rsidRPr="00EE47D3">
        <w:rPr>
          <w:rFonts w:asciiTheme="majorBidi" w:hAnsiTheme="majorBidi" w:cstheme="majorBidi"/>
          <w:sz w:val="32"/>
          <w:szCs w:val="32"/>
          <w:lang w:bidi="ar-EG"/>
        </w:rPr>
        <w:t xml:space="preserve">                                 </w:t>
      </w:r>
      <w:r w:rsidR="00DC5677" w:rsidRPr="00EE47D3">
        <w:rPr>
          <w:rFonts w:asciiTheme="majorBidi" w:hAnsiTheme="majorBidi" w:cstheme="majorBidi" w:hint="cs"/>
          <w:sz w:val="32"/>
          <w:szCs w:val="32"/>
          <w:rtl/>
          <w:lang w:bidi="ar-EG"/>
        </w:rPr>
        <w:t xml:space="preserve"> </w:t>
      </w:r>
      <w:r w:rsidR="00314C38" w:rsidRPr="00EE47D3">
        <w:rPr>
          <w:rFonts w:asciiTheme="majorBidi" w:hAnsiTheme="majorBidi" w:cstheme="majorBidi"/>
          <w:sz w:val="32"/>
          <w:szCs w:val="32"/>
          <w:lang w:bidi="ar-EG"/>
        </w:rPr>
        <w:t xml:space="preserve">       </w:t>
      </w:r>
    </w:p>
    <w:p w14:paraId="6D0B9CBA" w14:textId="77777777" w:rsidR="00225545" w:rsidRPr="00EE47D3" w:rsidRDefault="00EE47D3" w:rsidP="00EE47D3">
      <w:pPr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  <w:lang w:bidi="ar-EG"/>
        </w:rPr>
      </w:pPr>
      <w:r>
        <w:rPr>
          <w:rFonts w:asciiTheme="majorBidi" w:hAnsiTheme="majorBidi" w:cstheme="majorBidi"/>
          <w:sz w:val="32"/>
          <w:szCs w:val="32"/>
          <w:lang w:bidi="ar-EG"/>
        </w:rPr>
        <w:t>4.</w:t>
      </w:r>
      <w:r w:rsidR="00DC5677" w:rsidRPr="00EE47D3">
        <w:rPr>
          <w:rFonts w:asciiTheme="majorBidi" w:hAnsiTheme="majorBidi" w:cstheme="majorBidi"/>
          <w:sz w:val="32"/>
          <w:szCs w:val="32"/>
          <w:lang w:bidi="ar-EG"/>
        </w:rPr>
        <w:t>Number of registered hours</w:t>
      </w:r>
      <w:r w:rsidRPr="00EE47D3">
        <w:rPr>
          <w:rFonts w:asciiTheme="majorBidi" w:hAnsiTheme="majorBidi" w:cstheme="majorBidi"/>
          <w:sz w:val="32"/>
          <w:szCs w:val="32"/>
          <w:lang w:bidi="ar-EG"/>
        </w:rPr>
        <w:t xml:space="preserve"> for the current semester</w:t>
      </w:r>
      <w:r w:rsidR="00225545" w:rsidRPr="00EE47D3">
        <w:rPr>
          <w:rFonts w:asciiTheme="majorBidi" w:hAnsiTheme="majorBidi" w:cstheme="majorBidi"/>
          <w:sz w:val="32"/>
          <w:szCs w:val="32"/>
          <w:lang w:bidi="ar-EG"/>
        </w:rPr>
        <w:t xml:space="preserve">: </w:t>
      </w:r>
      <w:r w:rsidR="00DC5677" w:rsidRPr="00EE47D3">
        <w:rPr>
          <w:rFonts w:asciiTheme="majorBidi" w:hAnsiTheme="majorBidi" w:cstheme="majorBidi"/>
          <w:sz w:val="32"/>
          <w:szCs w:val="32"/>
          <w:lang w:bidi="ar-EG"/>
        </w:rPr>
        <w:t>…………………………………………………</w:t>
      </w:r>
      <w:r>
        <w:rPr>
          <w:rFonts w:asciiTheme="majorBidi" w:hAnsiTheme="majorBidi" w:cstheme="majorBidi"/>
          <w:sz w:val="32"/>
          <w:szCs w:val="32"/>
          <w:lang w:bidi="ar-EG"/>
        </w:rPr>
        <w:t>………………</w:t>
      </w:r>
    </w:p>
    <w:p w14:paraId="71887285" w14:textId="77777777" w:rsidR="00DC5677" w:rsidRPr="00EE47D3" w:rsidRDefault="00EE47D3" w:rsidP="00EE47D3">
      <w:pPr>
        <w:bidi w:val="0"/>
        <w:rPr>
          <w:rFonts w:asciiTheme="majorBidi" w:hAnsiTheme="majorBidi" w:cstheme="majorBidi"/>
          <w:sz w:val="32"/>
          <w:szCs w:val="32"/>
          <w:rtl/>
          <w:lang w:bidi="ar-EG"/>
        </w:rPr>
      </w:pPr>
      <w:r>
        <w:rPr>
          <w:rFonts w:asciiTheme="majorBidi" w:hAnsiTheme="majorBidi" w:cstheme="majorBidi"/>
          <w:sz w:val="32"/>
          <w:szCs w:val="32"/>
          <w:lang w:bidi="ar-EG"/>
        </w:rPr>
        <w:t xml:space="preserve">5. </w:t>
      </w:r>
      <w:r w:rsidR="00DC5677" w:rsidRPr="00EE47D3">
        <w:rPr>
          <w:rFonts w:asciiTheme="majorBidi" w:hAnsiTheme="majorBidi" w:cstheme="majorBidi"/>
          <w:sz w:val="32"/>
          <w:szCs w:val="32"/>
          <w:lang w:bidi="ar-EG"/>
        </w:rPr>
        <w:t xml:space="preserve">Last </w:t>
      </w:r>
      <w:r>
        <w:rPr>
          <w:rFonts w:asciiTheme="majorBidi" w:hAnsiTheme="majorBidi" w:cstheme="majorBidi"/>
          <w:sz w:val="32"/>
          <w:szCs w:val="32"/>
          <w:lang w:bidi="ar-EG"/>
        </w:rPr>
        <w:t xml:space="preserve">obtained </w:t>
      </w:r>
      <w:r w:rsidR="00DC5677" w:rsidRPr="00EE47D3">
        <w:rPr>
          <w:rFonts w:asciiTheme="majorBidi" w:hAnsiTheme="majorBidi" w:cstheme="majorBidi"/>
          <w:sz w:val="32"/>
          <w:szCs w:val="32"/>
          <w:lang w:bidi="ar-EG"/>
        </w:rPr>
        <w:t>GPA:</w:t>
      </w:r>
      <w:r w:rsidR="00DC5677" w:rsidRPr="00EE47D3">
        <w:rPr>
          <w:rFonts w:asciiTheme="majorBidi" w:hAnsiTheme="majorBidi" w:cs="Times New Roman"/>
          <w:sz w:val="32"/>
          <w:szCs w:val="32"/>
          <w:rtl/>
          <w:lang w:bidi="ar-EG"/>
        </w:rPr>
        <w:t xml:space="preserve">                                                     </w:t>
      </w:r>
    </w:p>
    <w:p w14:paraId="1A9E4856" w14:textId="77777777" w:rsidR="00DC5677" w:rsidRPr="00DC5677" w:rsidRDefault="00AC789F" w:rsidP="00DC5677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  <w:lang w:bidi="ar-EG"/>
        </w:rPr>
      </w:pPr>
      <w:r>
        <w:rPr>
          <w:rFonts w:asciiTheme="majorBidi" w:hAnsiTheme="majorBidi" w:cstheme="majorBidi"/>
          <w:sz w:val="32"/>
          <w:szCs w:val="32"/>
          <w:lang w:bidi="ar-EG"/>
        </w:rPr>
        <w:t>.</w:t>
      </w:r>
      <w:r w:rsidR="00DC5677">
        <w:rPr>
          <w:rFonts w:asciiTheme="majorBidi" w:hAnsiTheme="majorBidi" w:cstheme="majorBidi"/>
          <w:sz w:val="32"/>
          <w:szCs w:val="32"/>
          <w:lang w:bidi="ar-EG"/>
        </w:rPr>
        <w:t>…………………………………………………………….</w:t>
      </w:r>
    </w:p>
    <w:p w14:paraId="4549D3FF" w14:textId="77777777" w:rsidR="00DC5677" w:rsidRPr="00DC5677" w:rsidRDefault="00DC5677" w:rsidP="00DC5677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14:paraId="3C56C5CA" w14:textId="77777777" w:rsidR="000442DD" w:rsidRDefault="000442DD" w:rsidP="000442DD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14:paraId="67EE9C4A" w14:textId="77777777" w:rsidR="000442DD" w:rsidRDefault="000442DD" w:rsidP="000442DD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14:paraId="47EEAEC8" w14:textId="77777777" w:rsidR="000442DD" w:rsidRDefault="000442DD" w:rsidP="000442DD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14:paraId="2AB3F7B7" w14:textId="77777777" w:rsidR="000442DD" w:rsidRDefault="000442DD" w:rsidP="000442DD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14:paraId="5532DEC7" w14:textId="77777777" w:rsidR="000442DD" w:rsidRDefault="000442DD" w:rsidP="000442DD">
      <w:pPr>
        <w:pStyle w:val="ListParagraph"/>
        <w:bidi w:val="0"/>
        <w:spacing w:line="360" w:lineRule="auto"/>
        <w:jc w:val="both"/>
        <w:rPr>
          <w:rFonts w:asciiTheme="majorBidi" w:hAnsiTheme="majorBidi" w:cstheme="majorBidi"/>
          <w:sz w:val="32"/>
          <w:szCs w:val="32"/>
          <w:lang w:bidi="ar-EG"/>
        </w:rPr>
      </w:pPr>
    </w:p>
    <w:p w14:paraId="1B995415" w14:textId="77777777" w:rsidR="00001CEF" w:rsidRPr="00F030EA" w:rsidRDefault="00001CEF" w:rsidP="00001CEF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36"/>
          <w:szCs w:val="36"/>
          <w:u w:val="single"/>
          <w:lang w:bidi="ar-EG"/>
        </w:rPr>
      </w:pPr>
    </w:p>
    <w:sectPr w:rsidR="00001CEF" w:rsidRPr="00F030EA" w:rsidSect="0013058E">
      <w:footerReference w:type="default" r:id="rId8"/>
      <w:pgSz w:w="11906" w:h="16838"/>
      <w:pgMar w:top="1440" w:right="1800" w:bottom="1276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D3195" w14:textId="77777777" w:rsidR="00701DCC" w:rsidRDefault="00701DCC" w:rsidP="005136BC">
      <w:pPr>
        <w:spacing w:after="0" w:line="240" w:lineRule="auto"/>
      </w:pPr>
      <w:r>
        <w:separator/>
      </w:r>
    </w:p>
  </w:endnote>
  <w:endnote w:type="continuationSeparator" w:id="0">
    <w:p w14:paraId="4C05728D" w14:textId="77777777" w:rsidR="00701DCC" w:rsidRDefault="00701DCC" w:rsidP="00513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34AF1" w14:textId="77777777" w:rsidR="004B764C" w:rsidRDefault="004B76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DE4BA" w14:textId="77777777" w:rsidR="00701DCC" w:rsidRDefault="00701DCC" w:rsidP="005136BC">
      <w:pPr>
        <w:spacing w:after="0" w:line="240" w:lineRule="auto"/>
      </w:pPr>
      <w:r>
        <w:separator/>
      </w:r>
    </w:p>
  </w:footnote>
  <w:footnote w:type="continuationSeparator" w:id="0">
    <w:p w14:paraId="0A21EA0E" w14:textId="77777777" w:rsidR="00701DCC" w:rsidRDefault="00701DCC" w:rsidP="005136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A06E0"/>
    <w:multiLevelType w:val="hybridMultilevel"/>
    <w:tmpl w:val="BCB60C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47CF5"/>
    <w:multiLevelType w:val="hybridMultilevel"/>
    <w:tmpl w:val="5D945DFA"/>
    <w:lvl w:ilvl="0" w:tplc="BCC21422">
      <w:start w:val="3"/>
      <w:numFmt w:val="lowerLetter"/>
      <w:lvlText w:val="%1-"/>
      <w:lvlJc w:val="left"/>
      <w:pPr>
        <w:ind w:left="678" w:hanging="360"/>
      </w:pPr>
      <w:rPr>
        <w:rFonts w:hint="default"/>
        <w:b/>
        <w:sz w:val="32"/>
        <w:szCs w:val="3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398" w:hanging="360"/>
      </w:pPr>
    </w:lvl>
    <w:lvl w:ilvl="2" w:tplc="0409001B" w:tentative="1">
      <w:start w:val="1"/>
      <w:numFmt w:val="lowerRoman"/>
      <w:lvlText w:val="%3."/>
      <w:lvlJc w:val="right"/>
      <w:pPr>
        <w:ind w:left="2118" w:hanging="180"/>
      </w:pPr>
    </w:lvl>
    <w:lvl w:ilvl="3" w:tplc="0409000F" w:tentative="1">
      <w:start w:val="1"/>
      <w:numFmt w:val="decimal"/>
      <w:lvlText w:val="%4."/>
      <w:lvlJc w:val="left"/>
      <w:pPr>
        <w:ind w:left="2838" w:hanging="360"/>
      </w:pPr>
    </w:lvl>
    <w:lvl w:ilvl="4" w:tplc="04090019" w:tentative="1">
      <w:start w:val="1"/>
      <w:numFmt w:val="lowerLetter"/>
      <w:lvlText w:val="%5."/>
      <w:lvlJc w:val="left"/>
      <w:pPr>
        <w:ind w:left="3558" w:hanging="360"/>
      </w:pPr>
    </w:lvl>
    <w:lvl w:ilvl="5" w:tplc="0409001B" w:tentative="1">
      <w:start w:val="1"/>
      <w:numFmt w:val="lowerRoman"/>
      <w:lvlText w:val="%6."/>
      <w:lvlJc w:val="right"/>
      <w:pPr>
        <w:ind w:left="4278" w:hanging="180"/>
      </w:pPr>
    </w:lvl>
    <w:lvl w:ilvl="6" w:tplc="0409000F" w:tentative="1">
      <w:start w:val="1"/>
      <w:numFmt w:val="decimal"/>
      <w:lvlText w:val="%7."/>
      <w:lvlJc w:val="left"/>
      <w:pPr>
        <w:ind w:left="4998" w:hanging="360"/>
      </w:pPr>
    </w:lvl>
    <w:lvl w:ilvl="7" w:tplc="04090019" w:tentative="1">
      <w:start w:val="1"/>
      <w:numFmt w:val="lowerLetter"/>
      <w:lvlText w:val="%8."/>
      <w:lvlJc w:val="left"/>
      <w:pPr>
        <w:ind w:left="5718" w:hanging="360"/>
      </w:pPr>
    </w:lvl>
    <w:lvl w:ilvl="8" w:tplc="0409001B" w:tentative="1">
      <w:start w:val="1"/>
      <w:numFmt w:val="lowerRoman"/>
      <w:lvlText w:val="%9."/>
      <w:lvlJc w:val="right"/>
      <w:pPr>
        <w:ind w:left="6438" w:hanging="180"/>
      </w:pPr>
    </w:lvl>
  </w:abstractNum>
  <w:abstractNum w:abstractNumId="2" w15:restartNumberingAfterBreak="0">
    <w:nsid w:val="0C3B71F4"/>
    <w:multiLevelType w:val="hybridMultilevel"/>
    <w:tmpl w:val="B2840F84"/>
    <w:lvl w:ilvl="0" w:tplc="AA565592">
      <w:start w:val="1"/>
      <w:numFmt w:val="upperLetter"/>
      <w:lvlText w:val="%1-"/>
      <w:lvlJc w:val="left"/>
      <w:pPr>
        <w:ind w:left="360" w:hanging="360"/>
      </w:pPr>
      <w:rPr>
        <w:rFonts w:hint="default"/>
        <w:b/>
        <w:bCs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455FD4"/>
    <w:multiLevelType w:val="hybridMultilevel"/>
    <w:tmpl w:val="01AEB860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2030C"/>
    <w:multiLevelType w:val="hybridMultilevel"/>
    <w:tmpl w:val="0C7C3A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C366F1D"/>
    <w:multiLevelType w:val="hybridMultilevel"/>
    <w:tmpl w:val="DEE8EF52"/>
    <w:lvl w:ilvl="0" w:tplc="672C9342">
      <w:start w:val="1"/>
      <w:numFmt w:val="upperLetter"/>
      <w:lvlText w:val="%1-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2C677A"/>
    <w:multiLevelType w:val="hybridMultilevel"/>
    <w:tmpl w:val="70BA19BA"/>
    <w:lvl w:ilvl="0" w:tplc="1E14484A">
      <w:start w:val="1"/>
      <w:numFmt w:val="upperLetter"/>
      <w:lvlText w:val="%1."/>
      <w:lvlJc w:val="left"/>
      <w:pPr>
        <w:ind w:left="720" w:hanging="360"/>
      </w:pPr>
      <w:rPr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E24F08"/>
    <w:multiLevelType w:val="hybridMultilevel"/>
    <w:tmpl w:val="4F40AA0E"/>
    <w:lvl w:ilvl="0" w:tplc="9D8EF548">
      <w:start w:val="1"/>
      <w:numFmt w:val="upperLetter"/>
      <w:lvlText w:val="%1-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BB35C3"/>
    <w:multiLevelType w:val="hybridMultilevel"/>
    <w:tmpl w:val="0674FDC0"/>
    <w:lvl w:ilvl="0" w:tplc="71B835A0">
      <w:start w:val="1"/>
      <w:numFmt w:val="decimal"/>
      <w:lvlText w:val="%1."/>
      <w:lvlJc w:val="left"/>
      <w:pPr>
        <w:ind w:left="720" w:hanging="360"/>
      </w:pPr>
      <w:rPr>
        <w:lang w:bidi="ar-EG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244888"/>
    <w:multiLevelType w:val="hybridMultilevel"/>
    <w:tmpl w:val="B5EEF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9D43F1"/>
    <w:multiLevelType w:val="hybridMultilevel"/>
    <w:tmpl w:val="493C00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490902"/>
    <w:multiLevelType w:val="hybridMultilevel"/>
    <w:tmpl w:val="6F9E99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1CD5504"/>
    <w:multiLevelType w:val="hybridMultilevel"/>
    <w:tmpl w:val="A84258F2"/>
    <w:lvl w:ilvl="0" w:tplc="D0A29076">
      <w:start w:val="1"/>
      <w:numFmt w:val="upperRoman"/>
      <w:lvlText w:val="%1."/>
      <w:lvlJc w:val="left"/>
      <w:pPr>
        <w:ind w:left="1080" w:hanging="72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3022CC"/>
    <w:multiLevelType w:val="hybridMultilevel"/>
    <w:tmpl w:val="C9488CA8"/>
    <w:lvl w:ilvl="0" w:tplc="6C1024CE">
      <w:start w:val="1"/>
      <w:numFmt w:val="decimal"/>
      <w:lvlText w:val="%1."/>
      <w:lvlJc w:val="left"/>
      <w:pPr>
        <w:ind w:left="643" w:hanging="360"/>
      </w:pPr>
      <w:rPr>
        <w:b w:val="0"/>
        <w:bCs w:val="0"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4" w15:restartNumberingAfterBreak="0">
    <w:nsid w:val="32FC3CD2"/>
    <w:multiLevelType w:val="hybridMultilevel"/>
    <w:tmpl w:val="E5F6A61A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D07B3B"/>
    <w:multiLevelType w:val="hybridMultilevel"/>
    <w:tmpl w:val="AD16B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597F40"/>
    <w:multiLevelType w:val="hybridMultilevel"/>
    <w:tmpl w:val="0EB0D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bidi="ar-EG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8C26A5"/>
    <w:multiLevelType w:val="hybridMultilevel"/>
    <w:tmpl w:val="0674FDC0"/>
    <w:lvl w:ilvl="0" w:tplc="71B835A0">
      <w:start w:val="1"/>
      <w:numFmt w:val="decimal"/>
      <w:lvlText w:val="%1."/>
      <w:lvlJc w:val="left"/>
      <w:pPr>
        <w:ind w:left="720" w:hanging="360"/>
      </w:pPr>
      <w:rPr>
        <w:lang w:bidi="ar-EG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CE0A84"/>
    <w:multiLevelType w:val="hybridMultilevel"/>
    <w:tmpl w:val="1A908B60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12759F"/>
    <w:multiLevelType w:val="hybridMultilevel"/>
    <w:tmpl w:val="39C6C406"/>
    <w:lvl w:ilvl="0" w:tplc="92DEB362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285E12"/>
    <w:multiLevelType w:val="hybridMultilevel"/>
    <w:tmpl w:val="3866F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D14338"/>
    <w:multiLevelType w:val="hybridMultilevel"/>
    <w:tmpl w:val="F334DB2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EE5A1E"/>
    <w:multiLevelType w:val="hybridMultilevel"/>
    <w:tmpl w:val="0B2E5488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5A225B"/>
    <w:multiLevelType w:val="hybridMultilevel"/>
    <w:tmpl w:val="8D125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bidi="ar-EG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F3146A"/>
    <w:multiLevelType w:val="hybridMultilevel"/>
    <w:tmpl w:val="68B69014"/>
    <w:lvl w:ilvl="0" w:tplc="6C1024C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7311A3"/>
    <w:multiLevelType w:val="hybridMultilevel"/>
    <w:tmpl w:val="9CD87008"/>
    <w:lvl w:ilvl="0" w:tplc="8820CE44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6" w15:restartNumberingAfterBreak="0">
    <w:nsid w:val="475D0F83"/>
    <w:multiLevelType w:val="hybridMultilevel"/>
    <w:tmpl w:val="B34619D8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7" w15:restartNumberingAfterBreak="0">
    <w:nsid w:val="47E15647"/>
    <w:multiLevelType w:val="hybridMultilevel"/>
    <w:tmpl w:val="3C90B2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BE456A"/>
    <w:multiLevelType w:val="hybridMultilevel"/>
    <w:tmpl w:val="C5EA5048"/>
    <w:lvl w:ilvl="0" w:tplc="44F60440">
      <w:start w:val="1"/>
      <w:numFmt w:val="upperRoman"/>
      <w:lvlText w:val="%1."/>
      <w:lvlJc w:val="left"/>
      <w:pPr>
        <w:ind w:left="720" w:hanging="360"/>
      </w:pPr>
      <w:rPr>
        <w:rFonts w:hint="default"/>
        <w:b/>
        <w:bCs/>
        <w:color w:val="auto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5A2CD4"/>
    <w:multiLevelType w:val="hybridMultilevel"/>
    <w:tmpl w:val="1CAE9E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2816EA1"/>
    <w:multiLevelType w:val="hybridMultilevel"/>
    <w:tmpl w:val="042EA4AC"/>
    <w:lvl w:ilvl="0" w:tplc="45149EBC">
      <w:start w:val="1"/>
      <w:numFmt w:val="upperRoman"/>
      <w:lvlText w:val="%1."/>
      <w:lvlJc w:val="left"/>
      <w:pPr>
        <w:ind w:left="1080" w:hanging="72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DB32CE"/>
    <w:multiLevelType w:val="hybridMultilevel"/>
    <w:tmpl w:val="783C1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646C90"/>
    <w:multiLevelType w:val="hybridMultilevel"/>
    <w:tmpl w:val="49549B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9D0577D"/>
    <w:multiLevelType w:val="hybridMultilevel"/>
    <w:tmpl w:val="2EBEA6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E206FC"/>
    <w:multiLevelType w:val="hybridMultilevel"/>
    <w:tmpl w:val="ADD40C08"/>
    <w:lvl w:ilvl="0" w:tplc="A3081C78">
      <w:start w:val="1"/>
      <w:numFmt w:val="upperLetter"/>
      <w:lvlText w:val="%1."/>
      <w:lvlJc w:val="left"/>
      <w:pPr>
        <w:ind w:left="110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23" w:hanging="360"/>
      </w:pPr>
    </w:lvl>
    <w:lvl w:ilvl="2" w:tplc="0409001B" w:tentative="1">
      <w:start w:val="1"/>
      <w:numFmt w:val="lowerRoman"/>
      <w:lvlText w:val="%3."/>
      <w:lvlJc w:val="right"/>
      <w:pPr>
        <w:ind w:left="2543" w:hanging="180"/>
      </w:pPr>
    </w:lvl>
    <w:lvl w:ilvl="3" w:tplc="0409000F" w:tentative="1">
      <w:start w:val="1"/>
      <w:numFmt w:val="decimal"/>
      <w:lvlText w:val="%4."/>
      <w:lvlJc w:val="left"/>
      <w:pPr>
        <w:ind w:left="3263" w:hanging="360"/>
      </w:pPr>
    </w:lvl>
    <w:lvl w:ilvl="4" w:tplc="04090019" w:tentative="1">
      <w:start w:val="1"/>
      <w:numFmt w:val="lowerLetter"/>
      <w:lvlText w:val="%5."/>
      <w:lvlJc w:val="left"/>
      <w:pPr>
        <w:ind w:left="3983" w:hanging="360"/>
      </w:pPr>
    </w:lvl>
    <w:lvl w:ilvl="5" w:tplc="0409001B" w:tentative="1">
      <w:start w:val="1"/>
      <w:numFmt w:val="lowerRoman"/>
      <w:lvlText w:val="%6."/>
      <w:lvlJc w:val="right"/>
      <w:pPr>
        <w:ind w:left="4703" w:hanging="180"/>
      </w:pPr>
    </w:lvl>
    <w:lvl w:ilvl="6" w:tplc="0409000F" w:tentative="1">
      <w:start w:val="1"/>
      <w:numFmt w:val="decimal"/>
      <w:lvlText w:val="%7."/>
      <w:lvlJc w:val="left"/>
      <w:pPr>
        <w:ind w:left="5423" w:hanging="360"/>
      </w:pPr>
    </w:lvl>
    <w:lvl w:ilvl="7" w:tplc="04090019" w:tentative="1">
      <w:start w:val="1"/>
      <w:numFmt w:val="lowerLetter"/>
      <w:lvlText w:val="%8."/>
      <w:lvlJc w:val="left"/>
      <w:pPr>
        <w:ind w:left="6143" w:hanging="360"/>
      </w:pPr>
    </w:lvl>
    <w:lvl w:ilvl="8" w:tplc="0409001B" w:tentative="1">
      <w:start w:val="1"/>
      <w:numFmt w:val="lowerRoman"/>
      <w:lvlText w:val="%9."/>
      <w:lvlJc w:val="right"/>
      <w:pPr>
        <w:ind w:left="6863" w:hanging="180"/>
      </w:pPr>
    </w:lvl>
  </w:abstractNum>
  <w:abstractNum w:abstractNumId="35" w15:restartNumberingAfterBreak="0">
    <w:nsid w:val="5CE91796"/>
    <w:multiLevelType w:val="hybridMultilevel"/>
    <w:tmpl w:val="199CF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55036A"/>
    <w:multiLevelType w:val="hybridMultilevel"/>
    <w:tmpl w:val="711243FA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332844"/>
    <w:multiLevelType w:val="hybridMultilevel"/>
    <w:tmpl w:val="4A2CE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261F24"/>
    <w:multiLevelType w:val="hybridMultilevel"/>
    <w:tmpl w:val="BD96D7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bidi="ar-EG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D91FD6"/>
    <w:multiLevelType w:val="hybridMultilevel"/>
    <w:tmpl w:val="A8D81952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5C2759A"/>
    <w:multiLevelType w:val="hybridMultilevel"/>
    <w:tmpl w:val="CFDE3300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BC2922"/>
    <w:multiLevelType w:val="hybridMultilevel"/>
    <w:tmpl w:val="6C8CA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bidi="ar-EG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7845798">
    <w:abstractNumId w:val="8"/>
  </w:num>
  <w:num w:numId="2" w16cid:durableId="1418556828">
    <w:abstractNumId w:val="4"/>
  </w:num>
  <w:num w:numId="3" w16cid:durableId="1692488406">
    <w:abstractNumId w:val="19"/>
  </w:num>
  <w:num w:numId="4" w16cid:durableId="1455103136">
    <w:abstractNumId w:val="2"/>
  </w:num>
  <w:num w:numId="5" w16cid:durableId="933246688">
    <w:abstractNumId w:val="1"/>
  </w:num>
  <w:num w:numId="6" w16cid:durableId="1660117716">
    <w:abstractNumId w:val="11"/>
  </w:num>
  <w:num w:numId="7" w16cid:durableId="1283489132">
    <w:abstractNumId w:val="10"/>
  </w:num>
  <w:num w:numId="8" w16cid:durableId="252204445">
    <w:abstractNumId w:val="27"/>
  </w:num>
  <w:num w:numId="9" w16cid:durableId="733702438">
    <w:abstractNumId w:val="26"/>
  </w:num>
  <w:num w:numId="10" w16cid:durableId="1390423907">
    <w:abstractNumId w:val="33"/>
  </w:num>
  <w:num w:numId="11" w16cid:durableId="1270627556">
    <w:abstractNumId w:val="0"/>
  </w:num>
  <w:num w:numId="12" w16cid:durableId="1096292260">
    <w:abstractNumId w:val="20"/>
  </w:num>
  <w:num w:numId="13" w16cid:durableId="33699871">
    <w:abstractNumId w:val="5"/>
  </w:num>
  <w:num w:numId="14" w16cid:durableId="399210934">
    <w:abstractNumId w:val="32"/>
  </w:num>
  <w:num w:numId="15" w16cid:durableId="1640333075">
    <w:abstractNumId w:val="29"/>
  </w:num>
  <w:num w:numId="16" w16cid:durableId="623118540">
    <w:abstractNumId w:val="6"/>
  </w:num>
  <w:num w:numId="17" w16cid:durableId="1375890059">
    <w:abstractNumId w:val="13"/>
  </w:num>
  <w:num w:numId="18" w16cid:durableId="485825628">
    <w:abstractNumId w:val="39"/>
  </w:num>
  <w:num w:numId="19" w16cid:durableId="614487575">
    <w:abstractNumId w:val="24"/>
  </w:num>
  <w:num w:numId="20" w16cid:durableId="2091851649">
    <w:abstractNumId w:val="31"/>
  </w:num>
  <w:num w:numId="21" w16cid:durableId="1481775451">
    <w:abstractNumId w:val="9"/>
  </w:num>
  <w:num w:numId="22" w16cid:durableId="1769810176">
    <w:abstractNumId w:val="15"/>
  </w:num>
  <w:num w:numId="23" w16cid:durableId="660737513">
    <w:abstractNumId w:val="41"/>
  </w:num>
  <w:num w:numId="24" w16cid:durableId="1710372002">
    <w:abstractNumId w:val="17"/>
  </w:num>
  <w:num w:numId="25" w16cid:durableId="1628198996">
    <w:abstractNumId w:val="16"/>
  </w:num>
  <w:num w:numId="26" w16cid:durableId="1629386002">
    <w:abstractNumId w:val="38"/>
  </w:num>
  <w:num w:numId="27" w16cid:durableId="568468309">
    <w:abstractNumId w:val="23"/>
  </w:num>
  <w:num w:numId="28" w16cid:durableId="733629687">
    <w:abstractNumId w:val="34"/>
  </w:num>
  <w:num w:numId="29" w16cid:durableId="1967463884">
    <w:abstractNumId w:val="28"/>
  </w:num>
  <w:num w:numId="30" w16cid:durableId="784736065">
    <w:abstractNumId w:val="7"/>
  </w:num>
  <w:num w:numId="31" w16cid:durableId="2035185047">
    <w:abstractNumId w:val="25"/>
  </w:num>
  <w:num w:numId="32" w16cid:durableId="2029720527">
    <w:abstractNumId w:val="22"/>
  </w:num>
  <w:num w:numId="33" w16cid:durableId="1436830053">
    <w:abstractNumId w:val="14"/>
  </w:num>
  <w:num w:numId="34" w16cid:durableId="1760980938">
    <w:abstractNumId w:val="36"/>
  </w:num>
  <w:num w:numId="35" w16cid:durableId="1497450964">
    <w:abstractNumId w:val="3"/>
  </w:num>
  <w:num w:numId="36" w16cid:durableId="1505900460">
    <w:abstractNumId w:val="18"/>
  </w:num>
  <w:num w:numId="37" w16cid:durableId="1377778560">
    <w:abstractNumId w:val="40"/>
  </w:num>
  <w:num w:numId="38" w16cid:durableId="530608690">
    <w:abstractNumId w:val="37"/>
  </w:num>
  <w:num w:numId="39" w16cid:durableId="1409159373">
    <w:abstractNumId w:val="35"/>
  </w:num>
  <w:num w:numId="40" w16cid:durableId="332102533">
    <w:abstractNumId w:val="12"/>
  </w:num>
  <w:num w:numId="41" w16cid:durableId="1478297435">
    <w:abstractNumId w:val="30"/>
  </w:num>
  <w:num w:numId="42" w16cid:durableId="142561046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58E7"/>
    <w:rsid w:val="00001CEF"/>
    <w:rsid w:val="0000343A"/>
    <w:rsid w:val="0001049A"/>
    <w:rsid w:val="00012FA2"/>
    <w:rsid w:val="0001335E"/>
    <w:rsid w:val="000147D3"/>
    <w:rsid w:val="00026C3B"/>
    <w:rsid w:val="00032969"/>
    <w:rsid w:val="000329DB"/>
    <w:rsid w:val="00033BBE"/>
    <w:rsid w:val="00034C16"/>
    <w:rsid w:val="0003674E"/>
    <w:rsid w:val="000442DD"/>
    <w:rsid w:val="00045590"/>
    <w:rsid w:val="00050579"/>
    <w:rsid w:val="0006326E"/>
    <w:rsid w:val="00067266"/>
    <w:rsid w:val="00072D2F"/>
    <w:rsid w:val="0007497D"/>
    <w:rsid w:val="00080E81"/>
    <w:rsid w:val="00087A90"/>
    <w:rsid w:val="000904AB"/>
    <w:rsid w:val="00091733"/>
    <w:rsid w:val="000934B9"/>
    <w:rsid w:val="000953DB"/>
    <w:rsid w:val="000971CA"/>
    <w:rsid w:val="000971E3"/>
    <w:rsid w:val="000A31B3"/>
    <w:rsid w:val="000B5C48"/>
    <w:rsid w:val="000C02A8"/>
    <w:rsid w:val="000C0540"/>
    <w:rsid w:val="000C3068"/>
    <w:rsid w:val="000C30AF"/>
    <w:rsid w:val="000D041F"/>
    <w:rsid w:val="000D0540"/>
    <w:rsid w:val="000D2AF2"/>
    <w:rsid w:val="000D5C59"/>
    <w:rsid w:val="000D7A5E"/>
    <w:rsid w:val="000E7908"/>
    <w:rsid w:val="000F3446"/>
    <w:rsid w:val="000F78C6"/>
    <w:rsid w:val="00100DB2"/>
    <w:rsid w:val="001020FB"/>
    <w:rsid w:val="00107F97"/>
    <w:rsid w:val="00113DDD"/>
    <w:rsid w:val="00114B35"/>
    <w:rsid w:val="001154BB"/>
    <w:rsid w:val="001179F7"/>
    <w:rsid w:val="00127FFD"/>
    <w:rsid w:val="0013058E"/>
    <w:rsid w:val="0013269D"/>
    <w:rsid w:val="00135F52"/>
    <w:rsid w:val="00137689"/>
    <w:rsid w:val="00137C69"/>
    <w:rsid w:val="001425E5"/>
    <w:rsid w:val="00142DB0"/>
    <w:rsid w:val="00143A6C"/>
    <w:rsid w:val="00146374"/>
    <w:rsid w:val="001526DF"/>
    <w:rsid w:val="0015443D"/>
    <w:rsid w:val="00163B52"/>
    <w:rsid w:val="00166DFF"/>
    <w:rsid w:val="001739ED"/>
    <w:rsid w:val="001740C4"/>
    <w:rsid w:val="00174C00"/>
    <w:rsid w:val="00176BE1"/>
    <w:rsid w:val="00182CD4"/>
    <w:rsid w:val="00183C06"/>
    <w:rsid w:val="00183F8D"/>
    <w:rsid w:val="00184979"/>
    <w:rsid w:val="00190033"/>
    <w:rsid w:val="00193AB6"/>
    <w:rsid w:val="0019785B"/>
    <w:rsid w:val="001978ED"/>
    <w:rsid w:val="001A2FAA"/>
    <w:rsid w:val="001B121C"/>
    <w:rsid w:val="001B2E3C"/>
    <w:rsid w:val="001B48D8"/>
    <w:rsid w:val="001B76EB"/>
    <w:rsid w:val="001C6340"/>
    <w:rsid w:val="001D1926"/>
    <w:rsid w:val="001E0502"/>
    <w:rsid w:val="001E48EF"/>
    <w:rsid w:val="001E58E7"/>
    <w:rsid w:val="001E75E1"/>
    <w:rsid w:val="001F3059"/>
    <w:rsid w:val="001F3EEF"/>
    <w:rsid w:val="001F5142"/>
    <w:rsid w:val="001F53A8"/>
    <w:rsid w:val="0020320D"/>
    <w:rsid w:val="002044F8"/>
    <w:rsid w:val="00212173"/>
    <w:rsid w:val="00212BD3"/>
    <w:rsid w:val="00222BFF"/>
    <w:rsid w:val="00222E8A"/>
    <w:rsid w:val="00224312"/>
    <w:rsid w:val="00225545"/>
    <w:rsid w:val="002344E3"/>
    <w:rsid w:val="002365CF"/>
    <w:rsid w:val="0025345F"/>
    <w:rsid w:val="00260967"/>
    <w:rsid w:val="0026114C"/>
    <w:rsid w:val="00270A53"/>
    <w:rsid w:val="0027512F"/>
    <w:rsid w:val="00280090"/>
    <w:rsid w:val="00283D3D"/>
    <w:rsid w:val="002872E0"/>
    <w:rsid w:val="0029353A"/>
    <w:rsid w:val="00295C9D"/>
    <w:rsid w:val="002A5292"/>
    <w:rsid w:val="002B1ABC"/>
    <w:rsid w:val="002B7C59"/>
    <w:rsid w:val="002C0564"/>
    <w:rsid w:val="002C05BC"/>
    <w:rsid w:val="002D3C3A"/>
    <w:rsid w:val="002D61FE"/>
    <w:rsid w:val="002E1B3C"/>
    <w:rsid w:val="002E475C"/>
    <w:rsid w:val="002E534E"/>
    <w:rsid w:val="002E535D"/>
    <w:rsid w:val="002F0F2A"/>
    <w:rsid w:val="0030305C"/>
    <w:rsid w:val="0030322C"/>
    <w:rsid w:val="00304015"/>
    <w:rsid w:val="00304EE0"/>
    <w:rsid w:val="0030560D"/>
    <w:rsid w:val="00312529"/>
    <w:rsid w:val="00313CEC"/>
    <w:rsid w:val="00314C38"/>
    <w:rsid w:val="00317438"/>
    <w:rsid w:val="00327AAA"/>
    <w:rsid w:val="00331BE8"/>
    <w:rsid w:val="00342599"/>
    <w:rsid w:val="00343473"/>
    <w:rsid w:val="00345A58"/>
    <w:rsid w:val="00345D27"/>
    <w:rsid w:val="003467FE"/>
    <w:rsid w:val="003565DF"/>
    <w:rsid w:val="003578B4"/>
    <w:rsid w:val="00360FD5"/>
    <w:rsid w:val="003619E8"/>
    <w:rsid w:val="003639F4"/>
    <w:rsid w:val="0037079A"/>
    <w:rsid w:val="003734A5"/>
    <w:rsid w:val="00373D15"/>
    <w:rsid w:val="0037633B"/>
    <w:rsid w:val="003767BC"/>
    <w:rsid w:val="00376CA0"/>
    <w:rsid w:val="00384524"/>
    <w:rsid w:val="003860DD"/>
    <w:rsid w:val="00386680"/>
    <w:rsid w:val="003936A1"/>
    <w:rsid w:val="00394510"/>
    <w:rsid w:val="003A1B8F"/>
    <w:rsid w:val="003A1FD2"/>
    <w:rsid w:val="003A53C3"/>
    <w:rsid w:val="003A681D"/>
    <w:rsid w:val="003B20E2"/>
    <w:rsid w:val="003B40B7"/>
    <w:rsid w:val="003B5AE6"/>
    <w:rsid w:val="003C327A"/>
    <w:rsid w:val="003D0891"/>
    <w:rsid w:val="003D6A03"/>
    <w:rsid w:val="003E24DE"/>
    <w:rsid w:val="003E33FE"/>
    <w:rsid w:val="003E39E6"/>
    <w:rsid w:val="003E48A5"/>
    <w:rsid w:val="003E4BF9"/>
    <w:rsid w:val="003E5223"/>
    <w:rsid w:val="003F527C"/>
    <w:rsid w:val="00400DD6"/>
    <w:rsid w:val="00404857"/>
    <w:rsid w:val="00407486"/>
    <w:rsid w:val="00410C5A"/>
    <w:rsid w:val="00421D08"/>
    <w:rsid w:val="00424966"/>
    <w:rsid w:val="00426CF7"/>
    <w:rsid w:val="004303A0"/>
    <w:rsid w:val="0043293D"/>
    <w:rsid w:val="004355DB"/>
    <w:rsid w:val="004359EF"/>
    <w:rsid w:val="0044297D"/>
    <w:rsid w:val="00447F1C"/>
    <w:rsid w:val="00450F0F"/>
    <w:rsid w:val="00451AA1"/>
    <w:rsid w:val="004549B3"/>
    <w:rsid w:val="004550E0"/>
    <w:rsid w:val="00467981"/>
    <w:rsid w:val="00473457"/>
    <w:rsid w:val="0047629E"/>
    <w:rsid w:val="00476516"/>
    <w:rsid w:val="00476A95"/>
    <w:rsid w:val="00484483"/>
    <w:rsid w:val="004854FB"/>
    <w:rsid w:val="00485768"/>
    <w:rsid w:val="00487610"/>
    <w:rsid w:val="00487690"/>
    <w:rsid w:val="004B31F7"/>
    <w:rsid w:val="004B6601"/>
    <w:rsid w:val="004B764C"/>
    <w:rsid w:val="004B77CF"/>
    <w:rsid w:val="004C2CCF"/>
    <w:rsid w:val="004C35FA"/>
    <w:rsid w:val="004C5FA3"/>
    <w:rsid w:val="004C65E8"/>
    <w:rsid w:val="004D0EAD"/>
    <w:rsid w:val="004D5560"/>
    <w:rsid w:val="004D73CB"/>
    <w:rsid w:val="004D78C9"/>
    <w:rsid w:val="004D7AC9"/>
    <w:rsid w:val="004E0126"/>
    <w:rsid w:val="004E03B1"/>
    <w:rsid w:val="004E26D7"/>
    <w:rsid w:val="004E55D3"/>
    <w:rsid w:val="004E6C5A"/>
    <w:rsid w:val="004E7CF5"/>
    <w:rsid w:val="004F098A"/>
    <w:rsid w:val="004F209A"/>
    <w:rsid w:val="004F232E"/>
    <w:rsid w:val="004F3B80"/>
    <w:rsid w:val="004F4F50"/>
    <w:rsid w:val="004F6787"/>
    <w:rsid w:val="004F6BFB"/>
    <w:rsid w:val="00506962"/>
    <w:rsid w:val="00513071"/>
    <w:rsid w:val="005136BC"/>
    <w:rsid w:val="00516BC6"/>
    <w:rsid w:val="00521969"/>
    <w:rsid w:val="00523EC3"/>
    <w:rsid w:val="0053445B"/>
    <w:rsid w:val="005348E8"/>
    <w:rsid w:val="00535F83"/>
    <w:rsid w:val="005373F1"/>
    <w:rsid w:val="00543D36"/>
    <w:rsid w:val="005501CC"/>
    <w:rsid w:val="00552BEA"/>
    <w:rsid w:val="00555D47"/>
    <w:rsid w:val="0056199D"/>
    <w:rsid w:val="00567D80"/>
    <w:rsid w:val="00570822"/>
    <w:rsid w:val="005719C9"/>
    <w:rsid w:val="00576C2B"/>
    <w:rsid w:val="00585EE7"/>
    <w:rsid w:val="00586802"/>
    <w:rsid w:val="00587AE7"/>
    <w:rsid w:val="00590580"/>
    <w:rsid w:val="00597405"/>
    <w:rsid w:val="005A169B"/>
    <w:rsid w:val="005A1E2F"/>
    <w:rsid w:val="005A2AC1"/>
    <w:rsid w:val="005B23B0"/>
    <w:rsid w:val="005C2C5A"/>
    <w:rsid w:val="005D038F"/>
    <w:rsid w:val="005D1F60"/>
    <w:rsid w:val="005D59FF"/>
    <w:rsid w:val="005E5765"/>
    <w:rsid w:val="005E648B"/>
    <w:rsid w:val="005F4895"/>
    <w:rsid w:val="00603B66"/>
    <w:rsid w:val="006078F9"/>
    <w:rsid w:val="006209E0"/>
    <w:rsid w:val="00622E94"/>
    <w:rsid w:val="00623F2B"/>
    <w:rsid w:val="0062587F"/>
    <w:rsid w:val="00632DD2"/>
    <w:rsid w:val="00636E17"/>
    <w:rsid w:val="00637F75"/>
    <w:rsid w:val="00640565"/>
    <w:rsid w:val="00640C8E"/>
    <w:rsid w:val="00641449"/>
    <w:rsid w:val="00646713"/>
    <w:rsid w:val="00646E6D"/>
    <w:rsid w:val="006512FC"/>
    <w:rsid w:val="006632D2"/>
    <w:rsid w:val="00663512"/>
    <w:rsid w:val="0067362F"/>
    <w:rsid w:val="006837D9"/>
    <w:rsid w:val="00687802"/>
    <w:rsid w:val="00691EB6"/>
    <w:rsid w:val="0069371A"/>
    <w:rsid w:val="006A19A0"/>
    <w:rsid w:val="006A2939"/>
    <w:rsid w:val="006A7D4B"/>
    <w:rsid w:val="006B182D"/>
    <w:rsid w:val="006B58FB"/>
    <w:rsid w:val="006B7A0C"/>
    <w:rsid w:val="006C2E23"/>
    <w:rsid w:val="006C4E77"/>
    <w:rsid w:val="006D012B"/>
    <w:rsid w:val="006D0D7F"/>
    <w:rsid w:val="006D188A"/>
    <w:rsid w:val="006D4958"/>
    <w:rsid w:val="006E1785"/>
    <w:rsid w:val="006E2DCA"/>
    <w:rsid w:val="006E7263"/>
    <w:rsid w:val="00701DCC"/>
    <w:rsid w:val="00701FBA"/>
    <w:rsid w:val="00704766"/>
    <w:rsid w:val="00707021"/>
    <w:rsid w:val="00713C77"/>
    <w:rsid w:val="0071705E"/>
    <w:rsid w:val="00726006"/>
    <w:rsid w:val="00727BAB"/>
    <w:rsid w:val="0073102F"/>
    <w:rsid w:val="00734171"/>
    <w:rsid w:val="007349BB"/>
    <w:rsid w:val="00734A8D"/>
    <w:rsid w:val="00735501"/>
    <w:rsid w:val="007370CC"/>
    <w:rsid w:val="007372D0"/>
    <w:rsid w:val="00737E98"/>
    <w:rsid w:val="007415CB"/>
    <w:rsid w:val="00744617"/>
    <w:rsid w:val="00745DC6"/>
    <w:rsid w:val="0074731C"/>
    <w:rsid w:val="0074739D"/>
    <w:rsid w:val="00752129"/>
    <w:rsid w:val="0076426E"/>
    <w:rsid w:val="0077617E"/>
    <w:rsid w:val="00777196"/>
    <w:rsid w:val="007934EF"/>
    <w:rsid w:val="00794DE7"/>
    <w:rsid w:val="00796B42"/>
    <w:rsid w:val="007A0D00"/>
    <w:rsid w:val="007A3597"/>
    <w:rsid w:val="007A3D29"/>
    <w:rsid w:val="007A6B56"/>
    <w:rsid w:val="007B00F9"/>
    <w:rsid w:val="007B02D9"/>
    <w:rsid w:val="007B1609"/>
    <w:rsid w:val="007B7CE0"/>
    <w:rsid w:val="007C3508"/>
    <w:rsid w:val="007C51F7"/>
    <w:rsid w:val="007C617E"/>
    <w:rsid w:val="007D77E6"/>
    <w:rsid w:val="007E4B96"/>
    <w:rsid w:val="007F1E7E"/>
    <w:rsid w:val="00805095"/>
    <w:rsid w:val="00810DF9"/>
    <w:rsid w:val="0081279C"/>
    <w:rsid w:val="00822808"/>
    <w:rsid w:val="008249CF"/>
    <w:rsid w:val="00826891"/>
    <w:rsid w:val="00826B47"/>
    <w:rsid w:val="00834CAB"/>
    <w:rsid w:val="00842981"/>
    <w:rsid w:val="00845445"/>
    <w:rsid w:val="008503A1"/>
    <w:rsid w:val="00857150"/>
    <w:rsid w:val="00857867"/>
    <w:rsid w:val="008779E2"/>
    <w:rsid w:val="008804FE"/>
    <w:rsid w:val="008859E6"/>
    <w:rsid w:val="008A31A0"/>
    <w:rsid w:val="008A33EA"/>
    <w:rsid w:val="008A6B55"/>
    <w:rsid w:val="008A73AB"/>
    <w:rsid w:val="008B26F3"/>
    <w:rsid w:val="008B4175"/>
    <w:rsid w:val="008B57BE"/>
    <w:rsid w:val="008C0CE0"/>
    <w:rsid w:val="008C1AEB"/>
    <w:rsid w:val="008C3B5B"/>
    <w:rsid w:val="008C5FF3"/>
    <w:rsid w:val="008D55FE"/>
    <w:rsid w:val="008E37B1"/>
    <w:rsid w:val="008E569D"/>
    <w:rsid w:val="008E5713"/>
    <w:rsid w:val="008E738B"/>
    <w:rsid w:val="008E7672"/>
    <w:rsid w:val="008F0022"/>
    <w:rsid w:val="00906BE3"/>
    <w:rsid w:val="0090768C"/>
    <w:rsid w:val="00916484"/>
    <w:rsid w:val="00924047"/>
    <w:rsid w:val="009245E4"/>
    <w:rsid w:val="00924707"/>
    <w:rsid w:val="009325A2"/>
    <w:rsid w:val="00934AE9"/>
    <w:rsid w:val="00936C8F"/>
    <w:rsid w:val="0096252E"/>
    <w:rsid w:val="00967B7E"/>
    <w:rsid w:val="00976036"/>
    <w:rsid w:val="009828A7"/>
    <w:rsid w:val="0098696D"/>
    <w:rsid w:val="009910A2"/>
    <w:rsid w:val="009911BF"/>
    <w:rsid w:val="00991964"/>
    <w:rsid w:val="009937DF"/>
    <w:rsid w:val="00993E32"/>
    <w:rsid w:val="00996429"/>
    <w:rsid w:val="009967D0"/>
    <w:rsid w:val="009A15A4"/>
    <w:rsid w:val="009A17B3"/>
    <w:rsid w:val="009A590E"/>
    <w:rsid w:val="009A5ABC"/>
    <w:rsid w:val="009A5BDE"/>
    <w:rsid w:val="009A70D2"/>
    <w:rsid w:val="009B033A"/>
    <w:rsid w:val="009B15E5"/>
    <w:rsid w:val="009B6E61"/>
    <w:rsid w:val="009C05B7"/>
    <w:rsid w:val="009C532C"/>
    <w:rsid w:val="009C64AC"/>
    <w:rsid w:val="009D05A5"/>
    <w:rsid w:val="009D1B63"/>
    <w:rsid w:val="009D6BCD"/>
    <w:rsid w:val="009E28B6"/>
    <w:rsid w:val="009E3CC4"/>
    <w:rsid w:val="009F2690"/>
    <w:rsid w:val="009F6609"/>
    <w:rsid w:val="00A01588"/>
    <w:rsid w:val="00A049D6"/>
    <w:rsid w:val="00A11039"/>
    <w:rsid w:val="00A158F0"/>
    <w:rsid w:val="00A36377"/>
    <w:rsid w:val="00A41A8B"/>
    <w:rsid w:val="00A475DF"/>
    <w:rsid w:val="00A500CA"/>
    <w:rsid w:val="00A50A67"/>
    <w:rsid w:val="00A56D63"/>
    <w:rsid w:val="00A67A9E"/>
    <w:rsid w:val="00A722D7"/>
    <w:rsid w:val="00A74252"/>
    <w:rsid w:val="00A760D2"/>
    <w:rsid w:val="00A81531"/>
    <w:rsid w:val="00A82852"/>
    <w:rsid w:val="00A85BDB"/>
    <w:rsid w:val="00A908EC"/>
    <w:rsid w:val="00A90C31"/>
    <w:rsid w:val="00A94C0B"/>
    <w:rsid w:val="00A96810"/>
    <w:rsid w:val="00AA18F9"/>
    <w:rsid w:val="00AB217F"/>
    <w:rsid w:val="00AC25BD"/>
    <w:rsid w:val="00AC4502"/>
    <w:rsid w:val="00AC461D"/>
    <w:rsid w:val="00AC502D"/>
    <w:rsid w:val="00AC789F"/>
    <w:rsid w:val="00AC7D54"/>
    <w:rsid w:val="00AD268B"/>
    <w:rsid w:val="00AD2DE0"/>
    <w:rsid w:val="00AD2E25"/>
    <w:rsid w:val="00AD2EFE"/>
    <w:rsid w:val="00AD5E91"/>
    <w:rsid w:val="00AF4A49"/>
    <w:rsid w:val="00B04745"/>
    <w:rsid w:val="00B0676E"/>
    <w:rsid w:val="00B0699C"/>
    <w:rsid w:val="00B06F8E"/>
    <w:rsid w:val="00B11FB9"/>
    <w:rsid w:val="00B15DE9"/>
    <w:rsid w:val="00B179D5"/>
    <w:rsid w:val="00B246A5"/>
    <w:rsid w:val="00B26BA8"/>
    <w:rsid w:val="00B3009A"/>
    <w:rsid w:val="00B32922"/>
    <w:rsid w:val="00B340F9"/>
    <w:rsid w:val="00B35EE7"/>
    <w:rsid w:val="00B3797B"/>
    <w:rsid w:val="00B432C1"/>
    <w:rsid w:val="00B51656"/>
    <w:rsid w:val="00B51AA4"/>
    <w:rsid w:val="00B52462"/>
    <w:rsid w:val="00B533FF"/>
    <w:rsid w:val="00B537D0"/>
    <w:rsid w:val="00B5426B"/>
    <w:rsid w:val="00B55D40"/>
    <w:rsid w:val="00B56AAB"/>
    <w:rsid w:val="00B647D3"/>
    <w:rsid w:val="00B67127"/>
    <w:rsid w:val="00B67963"/>
    <w:rsid w:val="00B70266"/>
    <w:rsid w:val="00B71BE5"/>
    <w:rsid w:val="00B73C8B"/>
    <w:rsid w:val="00B744D8"/>
    <w:rsid w:val="00B75720"/>
    <w:rsid w:val="00B8283F"/>
    <w:rsid w:val="00B853AC"/>
    <w:rsid w:val="00B919D0"/>
    <w:rsid w:val="00B95B2E"/>
    <w:rsid w:val="00B977E3"/>
    <w:rsid w:val="00BB24C0"/>
    <w:rsid w:val="00BB2582"/>
    <w:rsid w:val="00BB6265"/>
    <w:rsid w:val="00BC1CBD"/>
    <w:rsid w:val="00BC2044"/>
    <w:rsid w:val="00BD3042"/>
    <w:rsid w:val="00BD71B7"/>
    <w:rsid w:val="00BD775C"/>
    <w:rsid w:val="00BE5F00"/>
    <w:rsid w:val="00BE6D7F"/>
    <w:rsid w:val="00BF1004"/>
    <w:rsid w:val="00BF317D"/>
    <w:rsid w:val="00C034CB"/>
    <w:rsid w:val="00C10143"/>
    <w:rsid w:val="00C17B3B"/>
    <w:rsid w:val="00C202CB"/>
    <w:rsid w:val="00C25698"/>
    <w:rsid w:val="00C26034"/>
    <w:rsid w:val="00C2789E"/>
    <w:rsid w:val="00C330D1"/>
    <w:rsid w:val="00C559CE"/>
    <w:rsid w:val="00C57074"/>
    <w:rsid w:val="00C61E14"/>
    <w:rsid w:val="00C623D2"/>
    <w:rsid w:val="00C63F90"/>
    <w:rsid w:val="00C645D8"/>
    <w:rsid w:val="00C64ACC"/>
    <w:rsid w:val="00C66272"/>
    <w:rsid w:val="00C77D56"/>
    <w:rsid w:val="00C84CF0"/>
    <w:rsid w:val="00C913EF"/>
    <w:rsid w:val="00C93018"/>
    <w:rsid w:val="00C976DA"/>
    <w:rsid w:val="00CA058C"/>
    <w:rsid w:val="00CA207B"/>
    <w:rsid w:val="00CB0D03"/>
    <w:rsid w:val="00CB3F1C"/>
    <w:rsid w:val="00CC07BB"/>
    <w:rsid w:val="00CC242E"/>
    <w:rsid w:val="00CC3359"/>
    <w:rsid w:val="00CC39C9"/>
    <w:rsid w:val="00CC60CA"/>
    <w:rsid w:val="00CC7CB2"/>
    <w:rsid w:val="00CD1132"/>
    <w:rsid w:val="00CD4027"/>
    <w:rsid w:val="00CD4282"/>
    <w:rsid w:val="00CD65CF"/>
    <w:rsid w:val="00CD6692"/>
    <w:rsid w:val="00CD759E"/>
    <w:rsid w:val="00CE5AB4"/>
    <w:rsid w:val="00CE656F"/>
    <w:rsid w:val="00CE6735"/>
    <w:rsid w:val="00CF1C08"/>
    <w:rsid w:val="00CF3313"/>
    <w:rsid w:val="00D0005A"/>
    <w:rsid w:val="00D07CD9"/>
    <w:rsid w:val="00D11DAC"/>
    <w:rsid w:val="00D15B6B"/>
    <w:rsid w:val="00D23E1D"/>
    <w:rsid w:val="00D251AB"/>
    <w:rsid w:val="00D3044D"/>
    <w:rsid w:val="00D3344F"/>
    <w:rsid w:val="00D43E7A"/>
    <w:rsid w:val="00D43F8B"/>
    <w:rsid w:val="00D45582"/>
    <w:rsid w:val="00D6023E"/>
    <w:rsid w:val="00D60785"/>
    <w:rsid w:val="00D62EE2"/>
    <w:rsid w:val="00D63DE9"/>
    <w:rsid w:val="00D6537B"/>
    <w:rsid w:val="00D7052D"/>
    <w:rsid w:val="00D71F49"/>
    <w:rsid w:val="00D74218"/>
    <w:rsid w:val="00D74D53"/>
    <w:rsid w:val="00D76218"/>
    <w:rsid w:val="00D80142"/>
    <w:rsid w:val="00D80A6A"/>
    <w:rsid w:val="00D80AC2"/>
    <w:rsid w:val="00D81BD5"/>
    <w:rsid w:val="00D849D6"/>
    <w:rsid w:val="00D84F14"/>
    <w:rsid w:val="00D85D5E"/>
    <w:rsid w:val="00D91BC7"/>
    <w:rsid w:val="00D95D15"/>
    <w:rsid w:val="00D96D75"/>
    <w:rsid w:val="00DA2A0E"/>
    <w:rsid w:val="00DA42A2"/>
    <w:rsid w:val="00DA701F"/>
    <w:rsid w:val="00DB2C1A"/>
    <w:rsid w:val="00DB4C08"/>
    <w:rsid w:val="00DB6B5B"/>
    <w:rsid w:val="00DC5677"/>
    <w:rsid w:val="00DC774E"/>
    <w:rsid w:val="00DD242A"/>
    <w:rsid w:val="00DD329B"/>
    <w:rsid w:val="00DD7C96"/>
    <w:rsid w:val="00DD7D5E"/>
    <w:rsid w:val="00DE70DA"/>
    <w:rsid w:val="00DE72B0"/>
    <w:rsid w:val="00DE744B"/>
    <w:rsid w:val="00DF6D98"/>
    <w:rsid w:val="00E02ABC"/>
    <w:rsid w:val="00E03A84"/>
    <w:rsid w:val="00E06EB2"/>
    <w:rsid w:val="00E23846"/>
    <w:rsid w:val="00E26E5F"/>
    <w:rsid w:val="00E3049A"/>
    <w:rsid w:val="00E32B22"/>
    <w:rsid w:val="00E40EA5"/>
    <w:rsid w:val="00E424B9"/>
    <w:rsid w:val="00E4415D"/>
    <w:rsid w:val="00E51638"/>
    <w:rsid w:val="00E528EE"/>
    <w:rsid w:val="00E52991"/>
    <w:rsid w:val="00E54B6F"/>
    <w:rsid w:val="00E61252"/>
    <w:rsid w:val="00E6735A"/>
    <w:rsid w:val="00E713F2"/>
    <w:rsid w:val="00E71723"/>
    <w:rsid w:val="00E74EEE"/>
    <w:rsid w:val="00E75056"/>
    <w:rsid w:val="00E7736F"/>
    <w:rsid w:val="00E85AC1"/>
    <w:rsid w:val="00E87C9E"/>
    <w:rsid w:val="00E97837"/>
    <w:rsid w:val="00EA2025"/>
    <w:rsid w:val="00EA34D4"/>
    <w:rsid w:val="00EB1F49"/>
    <w:rsid w:val="00EB2D8B"/>
    <w:rsid w:val="00EB373B"/>
    <w:rsid w:val="00EB3B52"/>
    <w:rsid w:val="00EC016A"/>
    <w:rsid w:val="00EC63A4"/>
    <w:rsid w:val="00ED0D0E"/>
    <w:rsid w:val="00ED2C32"/>
    <w:rsid w:val="00EE1162"/>
    <w:rsid w:val="00EE3804"/>
    <w:rsid w:val="00EE47D3"/>
    <w:rsid w:val="00EE4AE3"/>
    <w:rsid w:val="00EE6597"/>
    <w:rsid w:val="00EF2698"/>
    <w:rsid w:val="00EF7C92"/>
    <w:rsid w:val="00F00CDF"/>
    <w:rsid w:val="00F030EA"/>
    <w:rsid w:val="00F068AE"/>
    <w:rsid w:val="00F07B44"/>
    <w:rsid w:val="00F1317D"/>
    <w:rsid w:val="00F23048"/>
    <w:rsid w:val="00F3256B"/>
    <w:rsid w:val="00F53316"/>
    <w:rsid w:val="00F54E5A"/>
    <w:rsid w:val="00F54E6F"/>
    <w:rsid w:val="00F5641E"/>
    <w:rsid w:val="00F57185"/>
    <w:rsid w:val="00F57B80"/>
    <w:rsid w:val="00F6314B"/>
    <w:rsid w:val="00F63A35"/>
    <w:rsid w:val="00F65854"/>
    <w:rsid w:val="00F66C8B"/>
    <w:rsid w:val="00F751E2"/>
    <w:rsid w:val="00F843CD"/>
    <w:rsid w:val="00F90E68"/>
    <w:rsid w:val="00F9178C"/>
    <w:rsid w:val="00F92DF9"/>
    <w:rsid w:val="00FA0111"/>
    <w:rsid w:val="00FA0E05"/>
    <w:rsid w:val="00FA1799"/>
    <w:rsid w:val="00FA1B44"/>
    <w:rsid w:val="00FA7DBD"/>
    <w:rsid w:val="00FB25B1"/>
    <w:rsid w:val="00FB2A28"/>
    <w:rsid w:val="00FB428C"/>
    <w:rsid w:val="00FB5169"/>
    <w:rsid w:val="00FC0264"/>
    <w:rsid w:val="00FD1884"/>
    <w:rsid w:val="00FD3294"/>
    <w:rsid w:val="00FE006F"/>
    <w:rsid w:val="00FE1941"/>
    <w:rsid w:val="00FF792A"/>
    <w:rsid w:val="00FF7A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24D98"/>
  <w15:docId w15:val="{92A71274-BBFC-4700-B26D-4105A358D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8E7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58E7"/>
    <w:pPr>
      <w:ind w:left="720"/>
      <w:contextualSpacing/>
    </w:pPr>
  </w:style>
  <w:style w:type="table" w:styleId="TableGrid">
    <w:name w:val="Table Grid"/>
    <w:basedOn w:val="TableNormal"/>
    <w:uiPriority w:val="59"/>
    <w:rsid w:val="001E58E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5136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136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136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36BC"/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176BE1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shorttext">
    <w:name w:val="short_text"/>
    <w:basedOn w:val="DefaultParagraphFont"/>
    <w:rsid w:val="004C6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88EC6E-EEA0-410A-89BE-0D815F6C5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3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aad</dc:creator>
  <cp:lastModifiedBy>mony adel</cp:lastModifiedBy>
  <cp:revision>68</cp:revision>
  <cp:lastPrinted>2024-02-14T17:30:00Z</cp:lastPrinted>
  <dcterms:created xsi:type="dcterms:W3CDTF">2013-11-19T20:17:00Z</dcterms:created>
  <dcterms:modified xsi:type="dcterms:W3CDTF">2024-02-14T19:47:00Z</dcterms:modified>
</cp:coreProperties>
</file>